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5B7BAF34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517622" w:rsidRPr="00517622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53D29342" w14:textId="50682EDB" w:rsidR="00384E4A" w:rsidRPr="00560DC4" w:rsidRDefault="00384E4A" w:rsidP="00083D76">
      <w:pPr>
        <w:rPr>
          <w:rFonts w:ascii="Cambria" w:hAnsi="Cambria"/>
          <w:lang w:val="en-GB"/>
        </w:rPr>
      </w:pPr>
    </w:p>
    <w:p w14:paraId="257D8C7C" w14:textId="7FFC74AD" w:rsidR="00384E4A" w:rsidRPr="00560DC4" w:rsidRDefault="00384E4A" w:rsidP="00384E4A">
      <w:pPr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>Supplementary Table 7. Distribution of the number of deteriorated health conditions among the sample of hospitalised older inpatients (N = 20,422).</w:t>
      </w:r>
    </w:p>
    <w:p w14:paraId="1315121A" w14:textId="77777777" w:rsidR="00384E4A" w:rsidRPr="00560DC4" w:rsidRDefault="00384E4A" w:rsidP="00384E4A">
      <w:pPr>
        <w:rPr>
          <w:rFonts w:ascii="Cambria" w:hAnsi="Cambria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409"/>
      </w:tblGrid>
      <w:tr w:rsidR="00384E4A" w:rsidRPr="00560DC4" w14:paraId="4B75A5A9" w14:textId="77777777" w:rsidTr="00A22EC9">
        <w:tc>
          <w:tcPr>
            <w:tcW w:w="4957" w:type="dxa"/>
          </w:tcPr>
          <w:p w14:paraId="5C834198" w14:textId="77777777" w:rsidR="00384E4A" w:rsidRPr="00560DC4" w:rsidRDefault="00384E4A" w:rsidP="00384E4A">
            <w:pPr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Number of deteriorated health conditions</w:t>
            </w:r>
          </w:p>
        </w:tc>
        <w:tc>
          <w:tcPr>
            <w:tcW w:w="2409" w:type="dxa"/>
          </w:tcPr>
          <w:p w14:paraId="3278482D" w14:textId="77777777" w:rsidR="00384E4A" w:rsidRPr="00560DC4" w:rsidRDefault="00384E4A" w:rsidP="00384E4A">
            <w:pPr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Frequency (%)</w:t>
            </w:r>
          </w:p>
        </w:tc>
      </w:tr>
      <w:tr w:rsidR="00384E4A" w:rsidRPr="00560DC4" w14:paraId="65A894D5" w14:textId="77777777" w:rsidTr="00A22EC9">
        <w:tc>
          <w:tcPr>
            <w:tcW w:w="4957" w:type="dxa"/>
          </w:tcPr>
          <w:p w14:paraId="7B6130E3" w14:textId="38E30F4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5A9D7544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11,409 (55.9) </w:t>
            </w:r>
          </w:p>
        </w:tc>
      </w:tr>
      <w:tr w:rsidR="00384E4A" w:rsidRPr="00560DC4" w14:paraId="20046676" w14:textId="77777777" w:rsidTr="00A22EC9">
        <w:tc>
          <w:tcPr>
            <w:tcW w:w="4957" w:type="dxa"/>
          </w:tcPr>
          <w:p w14:paraId="0F629523" w14:textId="7E30BBB6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1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</w:p>
        </w:tc>
        <w:tc>
          <w:tcPr>
            <w:tcW w:w="2409" w:type="dxa"/>
          </w:tcPr>
          <w:p w14:paraId="54000674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,947 (34.0)</w:t>
            </w:r>
          </w:p>
        </w:tc>
      </w:tr>
      <w:tr w:rsidR="00384E4A" w:rsidRPr="00560DC4" w14:paraId="6BEDABF8" w14:textId="77777777" w:rsidTr="00A22EC9">
        <w:tc>
          <w:tcPr>
            <w:tcW w:w="4957" w:type="dxa"/>
          </w:tcPr>
          <w:p w14:paraId="63DB79EF" w14:textId="2E9E2895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2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75E1A115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,394 (6.8)</w:t>
            </w:r>
          </w:p>
        </w:tc>
      </w:tr>
      <w:tr w:rsidR="00384E4A" w:rsidRPr="00560DC4" w14:paraId="4B3E5442" w14:textId="77777777" w:rsidTr="00A22EC9">
        <w:tc>
          <w:tcPr>
            <w:tcW w:w="4957" w:type="dxa"/>
          </w:tcPr>
          <w:p w14:paraId="17EB475A" w14:textId="0487B286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3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381CFDB8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93 (1.9)</w:t>
            </w:r>
          </w:p>
        </w:tc>
      </w:tr>
      <w:tr w:rsidR="00384E4A" w:rsidRPr="00560DC4" w14:paraId="15E8AC2B" w14:textId="77777777" w:rsidTr="00A22EC9">
        <w:tc>
          <w:tcPr>
            <w:tcW w:w="4957" w:type="dxa"/>
          </w:tcPr>
          <w:p w14:paraId="31334EB4" w14:textId="64D882B6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4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185F2A5B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60 (0.8)</w:t>
            </w:r>
          </w:p>
        </w:tc>
      </w:tr>
      <w:tr w:rsidR="00384E4A" w:rsidRPr="00560DC4" w14:paraId="7FE85366" w14:textId="77777777" w:rsidTr="00A22EC9">
        <w:tc>
          <w:tcPr>
            <w:tcW w:w="4957" w:type="dxa"/>
          </w:tcPr>
          <w:p w14:paraId="1A21AF90" w14:textId="611B7D9F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5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1958D4CC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5 (0.4)</w:t>
            </w:r>
          </w:p>
        </w:tc>
      </w:tr>
      <w:tr w:rsidR="00384E4A" w:rsidRPr="00560DC4" w14:paraId="2DE5C5F7" w14:textId="77777777" w:rsidTr="00A22EC9">
        <w:tc>
          <w:tcPr>
            <w:tcW w:w="4957" w:type="dxa"/>
          </w:tcPr>
          <w:p w14:paraId="0ED4603A" w14:textId="76AF201D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6 </w:t>
            </w:r>
            <w:r w:rsidR="00560DC4" w:rsidRPr="00560DC4">
              <w:rPr>
                <w:rFonts w:ascii="Cambria" w:hAnsi="Cambria"/>
                <w:sz w:val="22"/>
                <w:szCs w:val="22"/>
                <w:lang w:val="en-GB"/>
              </w:rPr>
              <w:t>deteriorated health condition</w:t>
            </w:r>
            <w:r w:rsidR="00560DC4">
              <w:rPr>
                <w:rFonts w:ascii="Cambria" w:hAnsi="Cambria"/>
                <w:sz w:val="22"/>
                <w:szCs w:val="22"/>
                <w:lang w:val="en-GB"/>
              </w:rPr>
              <w:t>s</w:t>
            </w:r>
          </w:p>
        </w:tc>
        <w:tc>
          <w:tcPr>
            <w:tcW w:w="2409" w:type="dxa"/>
          </w:tcPr>
          <w:p w14:paraId="047C4167" w14:textId="77777777" w:rsidR="00384E4A" w:rsidRPr="00560DC4" w:rsidRDefault="00384E4A" w:rsidP="00384E4A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9 (&lt; 0.0)</w:t>
            </w:r>
          </w:p>
        </w:tc>
      </w:tr>
    </w:tbl>
    <w:p w14:paraId="47DA6645" w14:textId="77777777" w:rsidR="00384E4A" w:rsidRPr="00560DC4" w:rsidRDefault="00384E4A" w:rsidP="00083D76">
      <w:pPr>
        <w:rPr>
          <w:rFonts w:ascii="Cambria" w:hAnsi="Cambria"/>
          <w:lang w:val="en-GB"/>
        </w:rPr>
      </w:pPr>
    </w:p>
    <w:sectPr w:rsidR="00384E4A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C6C27" w14:textId="77777777" w:rsidR="002E2AC1" w:rsidRDefault="002E2AC1" w:rsidP="005620F9">
      <w:r>
        <w:separator/>
      </w:r>
    </w:p>
  </w:endnote>
  <w:endnote w:type="continuationSeparator" w:id="0">
    <w:p w14:paraId="6B1B9DA7" w14:textId="77777777" w:rsidR="002E2AC1" w:rsidRDefault="002E2AC1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778F3" w14:textId="77777777" w:rsidR="002E2AC1" w:rsidRDefault="002E2AC1" w:rsidP="005620F9">
      <w:r>
        <w:separator/>
      </w:r>
    </w:p>
  </w:footnote>
  <w:footnote w:type="continuationSeparator" w:id="0">
    <w:p w14:paraId="2F9D5CD0" w14:textId="77777777" w:rsidR="002E2AC1" w:rsidRDefault="002E2AC1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AC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50B7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17622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377F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